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277202AA" w:rsidR="00C9152A" w:rsidRPr="007C7B83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szCs w:val="24"/>
              </w:rPr>
              <w:t xml:space="preserve">Reported on </w:t>
            </w:r>
            <w:r w:rsidR="007C7B83" w:rsidRPr="007C7B83">
              <w:rPr>
                <w:rFonts w:hint="eastAsia"/>
                <w:szCs w:val="24"/>
              </w:rPr>
              <w:t>section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3DDACC16" w:rsidR="00C9152A" w:rsidRPr="006C2CA8" w:rsidRDefault="007C7B83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t</w:t>
            </w:r>
            <w:r w:rsidRPr="007C7B83">
              <w:rPr>
                <w:rFonts w:eastAsiaTheme="minorEastAsia"/>
                <w:szCs w:val="24"/>
                <w:lang w:eastAsia="zh-CN"/>
              </w:rPr>
              <w:t>itle and abstract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3EC80B82" w:rsidR="00C9152A" w:rsidRPr="006C2CA8" w:rsidRDefault="007C7B83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7C7B83">
              <w:rPr>
                <w:rFonts w:eastAsiaTheme="minorEastAsia"/>
                <w:szCs w:val="24"/>
                <w:lang w:eastAsia="zh-CN"/>
              </w:rPr>
              <w:t>abstract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76F2057E" w:rsidR="00C9152A" w:rsidRPr="006C2CA8" w:rsidRDefault="007C7B83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7C7B83">
              <w:rPr>
                <w:rFonts w:eastAsiaTheme="minorEastAsia"/>
                <w:szCs w:val="24"/>
                <w:lang w:eastAsia="zh-CN"/>
              </w:rPr>
              <w:t>abstract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7D657841" w:rsidR="00C9152A" w:rsidRPr="006C2CA8" w:rsidRDefault="007C7B83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7C7B83">
              <w:rPr>
                <w:rFonts w:eastAsiaTheme="minorEastAsia"/>
                <w:szCs w:val="24"/>
                <w:lang w:eastAsia="zh-CN"/>
              </w:rPr>
              <w:t>abstract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6C2CA8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C2CA8">
              <w:rPr>
                <w:color w:val="auto"/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6C2CA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C2CA8">
              <w:rPr>
                <w:color w:val="auto"/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0F3F3347" w:rsidR="00C9152A" w:rsidRPr="006C2CA8" w:rsidRDefault="007C7B83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7C7B83">
              <w:rPr>
                <w:rFonts w:eastAsiaTheme="minorEastAsia"/>
                <w:szCs w:val="24"/>
                <w:lang w:eastAsia="zh-CN"/>
              </w:rPr>
              <w:t>9 Data Availability Statement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018EDDE9" w:rsidR="00C9152A" w:rsidRPr="006C2CA8" w:rsidRDefault="007C7B83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8 </w:t>
            </w:r>
            <w:r w:rsidRPr="007C7B83">
              <w:rPr>
                <w:rFonts w:eastAsiaTheme="minorEastAsia"/>
                <w:szCs w:val="24"/>
                <w:lang w:eastAsia="zh-CN"/>
              </w:rPr>
              <w:t>Funding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4926FF63" w:rsidR="00C9152A" w:rsidRPr="006C2CA8" w:rsidRDefault="007C7B83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7C7B83">
              <w:rPr>
                <w:rFonts w:eastAsiaTheme="minorEastAsia"/>
                <w:szCs w:val="24"/>
                <w:lang w:eastAsia="zh-CN"/>
              </w:rPr>
              <w:t>6 Conflict of Interest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3D0ABE9E" w:rsidR="00C9152A" w:rsidRPr="006C2CA8" w:rsidRDefault="007C7B83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7C7B83">
              <w:rPr>
                <w:rFonts w:eastAsiaTheme="minorEastAsia"/>
                <w:szCs w:val="24"/>
                <w:lang w:eastAsia="zh-CN"/>
              </w:rPr>
              <w:t>Introduction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3B4C4767" w:rsidR="00C9152A" w:rsidRPr="006C2CA8" w:rsidRDefault="007C7B83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7C7B83">
              <w:rPr>
                <w:rFonts w:eastAsiaTheme="minorEastAsia"/>
                <w:szCs w:val="24"/>
                <w:lang w:eastAsia="zh-CN"/>
              </w:rPr>
              <w:t>Introduction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6C1103F6" w:rsidR="00C9152A" w:rsidRPr="006C2CA8" w:rsidRDefault="007C7B83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7C7B83">
              <w:rPr>
                <w:rFonts w:eastAsiaTheme="minorEastAsia"/>
                <w:szCs w:val="24"/>
                <w:lang w:eastAsia="zh-CN"/>
              </w:rPr>
              <w:t>2.2 Study design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7098CE25" w:rsidR="00C9152A" w:rsidRPr="006C2CA8" w:rsidRDefault="007C7B83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7C7B83">
              <w:rPr>
                <w:rFonts w:eastAsiaTheme="minorEastAsia"/>
                <w:szCs w:val="24"/>
                <w:lang w:eastAsia="zh-CN"/>
              </w:rPr>
              <w:t>2.5 Intervention and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</w:t>
            </w:r>
            <w:r w:rsidRPr="007C7B83">
              <w:rPr>
                <w:rFonts w:eastAsiaTheme="minorEastAsia"/>
                <w:szCs w:val="24"/>
                <w:lang w:eastAsia="zh-CN"/>
              </w:rPr>
              <w:t>procedures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28D7D366" w:rsidR="00C9152A" w:rsidRPr="006C2CA8" w:rsidRDefault="006C2CA8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21F674AF" w:rsidR="00C9152A" w:rsidRPr="006C2CA8" w:rsidRDefault="007C7B83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7C7B83">
              <w:rPr>
                <w:rFonts w:eastAsiaTheme="minorEastAsia"/>
                <w:szCs w:val="24"/>
                <w:lang w:eastAsia="zh-CN"/>
              </w:rPr>
              <w:t>2.2 Study design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7D09481C" w:rsidR="00C9152A" w:rsidRPr="006C2CA8" w:rsidRDefault="007C7B83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7C7B83">
              <w:rPr>
                <w:rFonts w:eastAsiaTheme="minorEastAsia"/>
                <w:szCs w:val="24"/>
                <w:lang w:val="en-GB" w:eastAsia="zh-CN"/>
              </w:rPr>
              <w:t>2.3 Inclusion and exclusion criteria</w:t>
            </w:r>
          </w:p>
        </w:tc>
      </w:tr>
      <w:tr w:rsidR="007C7B83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7C7B83" w:rsidRPr="009C6FD6" w:rsidRDefault="007C7B83" w:rsidP="007C7B8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7C7B83" w:rsidRPr="009C6FD6" w:rsidRDefault="007C7B83" w:rsidP="007C7B8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3EAAEE86" w:rsidR="007C7B83" w:rsidRPr="006C2CA8" w:rsidRDefault="007C7B83" w:rsidP="007C7B8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7C7B83">
              <w:rPr>
                <w:rFonts w:eastAsiaTheme="minorEastAsia"/>
                <w:szCs w:val="24"/>
                <w:lang w:val="en-GB" w:eastAsia="zh-CN"/>
              </w:rPr>
              <w:t>2.3 Inclusion and exclusion criteria</w:t>
            </w:r>
          </w:p>
        </w:tc>
      </w:tr>
      <w:tr w:rsidR="007C7B83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5FDA8A22" w:rsidR="007C7B83" w:rsidRPr="006C2CA8" w:rsidRDefault="007C7B83" w:rsidP="007C7B8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7C7B83">
              <w:rPr>
                <w:rFonts w:eastAsiaTheme="minorEastAsia"/>
                <w:szCs w:val="24"/>
                <w:lang w:eastAsia="zh-CN"/>
              </w:rPr>
              <w:t>2.5 Intervention and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</w:t>
            </w:r>
            <w:r w:rsidRPr="007C7B83">
              <w:rPr>
                <w:rFonts w:eastAsiaTheme="minorEastAsia"/>
                <w:szCs w:val="24"/>
                <w:lang w:eastAsia="zh-CN"/>
              </w:rPr>
              <w:t>procedures</w:t>
            </w:r>
          </w:p>
        </w:tc>
      </w:tr>
      <w:tr w:rsidR="007C7B83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7C7B83" w:rsidRDefault="007C7B83" w:rsidP="007C7B8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7C7B83" w:rsidRPr="009C6FD6" w:rsidRDefault="007C7B83" w:rsidP="007C7B8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516DEB2C" w:rsidR="007C7B83" w:rsidRPr="006C2CA8" w:rsidRDefault="007C7B83" w:rsidP="007C7B8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7C7B83">
              <w:rPr>
                <w:rFonts w:eastAsiaTheme="minorEastAsia"/>
                <w:szCs w:val="24"/>
                <w:lang w:val="en-GB" w:eastAsia="zh-CN"/>
              </w:rPr>
              <w:t>2.9 Outcomes</w:t>
            </w:r>
          </w:p>
        </w:tc>
      </w:tr>
      <w:tr w:rsidR="007C7B83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3AADFB93" w:rsidR="007C7B83" w:rsidRPr="006C2CA8" w:rsidRDefault="007C7B83" w:rsidP="007C7B8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A</w:t>
            </w:r>
          </w:p>
        </w:tc>
      </w:tr>
      <w:tr w:rsidR="007C7B83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104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0A2A9729" w:rsidR="007C7B83" w:rsidRPr="00011104" w:rsidRDefault="007C7B83" w:rsidP="007C7B8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7C7B83">
              <w:rPr>
                <w:rFonts w:eastAsiaTheme="minorEastAsia"/>
                <w:szCs w:val="24"/>
                <w:lang w:eastAsia="zh-CN"/>
              </w:rPr>
              <w:t>2.10 Statistical analysis</w:t>
            </w:r>
          </w:p>
        </w:tc>
      </w:tr>
      <w:tr w:rsidR="007C7B83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7C7B83" w:rsidRPr="009C6FD6" w:rsidRDefault="007C7B83" w:rsidP="007C7B8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7C7B83" w:rsidRPr="009C6FD6" w:rsidRDefault="007C7B83" w:rsidP="007C7B8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3CDD64B3" w:rsidR="007C7B83" w:rsidRPr="006C2CA8" w:rsidRDefault="007C7B83" w:rsidP="007C7B8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A</w:t>
            </w:r>
          </w:p>
        </w:tc>
      </w:tr>
      <w:tr w:rsidR="007C7B83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1FA97F94" w:rsidR="007C7B83" w:rsidRPr="006C2CA8" w:rsidRDefault="007C7B83" w:rsidP="007C7B8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</w:p>
        </w:tc>
      </w:tr>
      <w:tr w:rsidR="007C7B83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7C7B83" w:rsidRDefault="007C7B83" w:rsidP="007C7B8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5F179BF2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7C7B83">
              <w:rPr>
                <w:szCs w:val="24"/>
              </w:rPr>
              <w:t>2.4 Randomization and blinding</w:t>
            </w:r>
          </w:p>
        </w:tc>
      </w:tr>
      <w:tr w:rsidR="007C7B83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7C7B83" w:rsidRPr="009C6FD6" w:rsidRDefault="007C7B83" w:rsidP="007C7B8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7C7B83" w:rsidRPr="009C6FD6" w:rsidRDefault="007C7B83" w:rsidP="007C7B8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7C7B83" w:rsidRPr="00214F24" w:rsidRDefault="007C7B83" w:rsidP="007C7B8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0FFFDCAD" w:rsidR="007C7B83" w:rsidRPr="006C2CA8" w:rsidRDefault="007C7B83" w:rsidP="007C7B8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7C7B83">
              <w:rPr>
                <w:rFonts w:eastAsiaTheme="minorEastAsia"/>
                <w:szCs w:val="24"/>
                <w:lang w:val="en-GB" w:eastAsia="zh-CN"/>
              </w:rPr>
              <w:t>2.4 Randomization and blinding</w:t>
            </w:r>
          </w:p>
        </w:tc>
      </w:tr>
      <w:tr w:rsidR="007C7B83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7C7B83" w:rsidRPr="009C6FD6" w:rsidRDefault="007C7B83" w:rsidP="007C7B8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7C7B83" w:rsidRPr="009C6FD6" w:rsidRDefault="007C7B83" w:rsidP="007C7B8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3F363E73" w:rsidR="007C7B83" w:rsidRPr="007C7B83" w:rsidRDefault="007C7B83" w:rsidP="007C7B8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b/>
                <w:bCs/>
                <w:szCs w:val="24"/>
                <w:lang w:eastAsia="zh-CN"/>
              </w:rPr>
            </w:pPr>
          </w:p>
        </w:tc>
      </w:tr>
      <w:tr w:rsidR="007C7B83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7C7B83" w:rsidRDefault="007C7B83" w:rsidP="007C7B8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1555090C" w:rsidR="007C7B83" w:rsidRPr="006C2CA8" w:rsidRDefault="007C7B83" w:rsidP="007C7B8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7C7B83">
              <w:rPr>
                <w:rFonts w:eastAsiaTheme="minorEastAsia"/>
                <w:szCs w:val="24"/>
                <w:lang w:val="en-GB" w:eastAsia="zh-CN"/>
              </w:rPr>
              <w:t>2.4 Randomization and blinding</w:t>
            </w:r>
          </w:p>
        </w:tc>
      </w:tr>
      <w:tr w:rsidR="007C7B83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7C7B83" w:rsidRDefault="007C7B83" w:rsidP="007C7B8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7C7B83" w:rsidRPr="00A95D8C" w:rsidRDefault="007C7B83" w:rsidP="007C7B8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0" w:name="OLE_LINK1"/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  <w:bookmarkEnd w:id="0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19B98E51" w:rsidR="007C7B83" w:rsidRPr="006043F2" w:rsidRDefault="007C7B83" w:rsidP="007C7B8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7C7B83">
              <w:rPr>
                <w:rFonts w:eastAsiaTheme="minorEastAsia"/>
                <w:szCs w:val="24"/>
                <w:lang w:val="en-GB" w:eastAsia="zh-CN"/>
              </w:rPr>
              <w:t>2.4 Randomization and blinding</w:t>
            </w:r>
          </w:p>
        </w:tc>
      </w:tr>
      <w:tr w:rsidR="006520F2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39A8D7FC" w:rsidR="006520F2" w:rsidRPr="006043F2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7C7B83">
              <w:rPr>
                <w:rFonts w:eastAsiaTheme="minorEastAsia"/>
                <w:szCs w:val="24"/>
                <w:lang w:val="en-GB" w:eastAsia="zh-CN"/>
              </w:rPr>
              <w:t>2.4 Randomization and blinding</w:t>
            </w:r>
          </w:p>
        </w:tc>
      </w:tr>
      <w:tr w:rsidR="006520F2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6520F2" w:rsidRPr="009C6FD6" w:rsidRDefault="006520F2" w:rsidP="006520F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6520F2" w:rsidRPr="009C6FD6" w:rsidRDefault="006520F2" w:rsidP="006520F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788E7E96" w:rsidR="006520F2" w:rsidRPr="006043F2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7C7B83">
              <w:rPr>
                <w:rFonts w:eastAsiaTheme="minorEastAsia"/>
                <w:szCs w:val="24"/>
                <w:lang w:val="en-GB" w:eastAsia="zh-CN"/>
              </w:rPr>
              <w:t>2.4 Randomization and blinding</w:t>
            </w:r>
          </w:p>
        </w:tc>
      </w:tr>
      <w:tr w:rsidR="006520F2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7930F873" w:rsidR="006520F2" w:rsidRPr="006043F2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6520F2">
              <w:rPr>
                <w:rFonts w:eastAsiaTheme="minorEastAsia"/>
                <w:szCs w:val="24"/>
                <w:lang w:val="en-GB" w:eastAsia="zh-CN"/>
              </w:rPr>
              <w:t>2.10 Statistical analysis</w:t>
            </w:r>
          </w:p>
        </w:tc>
      </w:tr>
      <w:tr w:rsidR="006520F2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6520F2" w:rsidRPr="009C6FD6" w:rsidRDefault="006520F2" w:rsidP="006520F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6520F2" w:rsidRPr="009C6FD6" w:rsidRDefault="006520F2" w:rsidP="006520F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4DC807AA" w:rsidR="006520F2" w:rsidRPr="006043F2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7C7B83">
              <w:rPr>
                <w:rFonts w:eastAsiaTheme="minorEastAsia"/>
                <w:szCs w:val="24"/>
                <w:lang w:val="en-GB" w:eastAsia="zh-CN"/>
              </w:rPr>
              <w:t>2.4 Randomization and blinding</w:t>
            </w:r>
          </w:p>
        </w:tc>
      </w:tr>
      <w:tr w:rsidR="006520F2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6520F2" w:rsidRPr="009C6FD6" w:rsidRDefault="006520F2" w:rsidP="006520F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6520F2" w:rsidRPr="009C6FD6" w:rsidRDefault="006520F2" w:rsidP="006520F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174095C0" w:rsidR="006520F2" w:rsidRPr="006043F2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6520F2">
              <w:rPr>
                <w:rFonts w:eastAsiaTheme="minorEastAsia"/>
                <w:szCs w:val="24"/>
                <w:lang w:val="en-GB" w:eastAsia="zh-CN"/>
              </w:rPr>
              <w:t>2.10 Statistical analysis</w:t>
            </w:r>
          </w:p>
        </w:tc>
      </w:tr>
      <w:tr w:rsidR="006520F2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6520F2" w:rsidRPr="009C6FD6" w:rsidRDefault="006520F2" w:rsidP="006520F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6520F2" w:rsidRPr="009C6FD6" w:rsidRDefault="006520F2" w:rsidP="006520F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60967F94" w:rsidR="006520F2" w:rsidRPr="006043F2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6520F2">
              <w:rPr>
                <w:rFonts w:eastAsiaTheme="minorEastAsia"/>
                <w:szCs w:val="24"/>
                <w:lang w:val="en-GB" w:eastAsia="zh-CN"/>
              </w:rPr>
              <w:t>2.10 Statistical analysis</w:t>
            </w:r>
          </w:p>
        </w:tc>
      </w:tr>
      <w:tr w:rsidR="006520F2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6520F2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4574261F" w:rsidR="006520F2" w:rsidRPr="006043F2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6520F2">
              <w:rPr>
                <w:rFonts w:eastAsiaTheme="minorEastAsia"/>
                <w:szCs w:val="24"/>
                <w:lang w:val="en-GB" w:eastAsia="zh-CN"/>
              </w:rPr>
              <w:t>3.2 Baseline characteristics</w:t>
            </w:r>
          </w:p>
        </w:tc>
      </w:tr>
      <w:tr w:rsidR="006520F2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6520F2" w:rsidRPr="009C6FD6" w:rsidRDefault="006520F2" w:rsidP="006520F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6520F2" w:rsidRPr="009C6FD6" w:rsidRDefault="006520F2" w:rsidP="006520F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44CC37A3" w:rsidR="006520F2" w:rsidRPr="006043F2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6520F2">
              <w:rPr>
                <w:rFonts w:eastAsiaTheme="minorEastAsia"/>
                <w:szCs w:val="24"/>
                <w:lang w:val="en-GB" w:eastAsia="zh-CN"/>
              </w:rPr>
              <w:t>3.2 Baseline characteristics</w:t>
            </w:r>
          </w:p>
        </w:tc>
      </w:tr>
      <w:tr w:rsidR="006520F2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54AD8823" w:rsidR="006520F2" w:rsidRPr="006043F2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6520F2">
              <w:rPr>
                <w:rFonts w:eastAsiaTheme="minorEastAsia"/>
                <w:szCs w:val="24"/>
                <w:lang w:val="en-GB" w:eastAsia="zh-CN"/>
              </w:rPr>
              <w:t>3.2 Baseline characteristics</w:t>
            </w:r>
          </w:p>
        </w:tc>
      </w:tr>
      <w:tr w:rsidR="006520F2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6520F2" w:rsidRPr="009C6FD6" w:rsidRDefault="006520F2" w:rsidP="006520F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6520F2" w:rsidRPr="009C6FD6" w:rsidRDefault="006520F2" w:rsidP="006520F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275E617E" w:rsidR="006520F2" w:rsidRPr="006043F2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A</w:t>
            </w:r>
          </w:p>
        </w:tc>
      </w:tr>
      <w:tr w:rsidR="006520F2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1D647662" w:rsidR="006520F2" w:rsidRPr="006043F2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6520F2">
              <w:rPr>
                <w:rFonts w:eastAsiaTheme="minorEastAsia"/>
                <w:szCs w:val="24"/>
                <w:lang w:val="en-GB" w:eastAsia="zh-CN"/>
              </w:rPr>
              <w:t>3.2 Baseline characteristics</w:t>
            </w:r>
          </w:p>
        </w:tc>
      </w:tr>
      <w:tr w:rsidR="006520F2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6520F2" w:rsidRPr="009C6FD6" w:rsidRDefault="006520F2" w:rsidP="006520F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6520F2" w:rsidRPr="009C6FD6" w:rsidRDefault="006520F2" w:rsidP="006520F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1F7B33BB" w:rsidR="006520F2" w:rsidRPr="007269E6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A</w:t>
            </w:r>
          </w:p>
        </w:tc>
      </w:tr>
      <w:tr w:rsidR="006520F2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7ECB2620" w:rsidR="006520F2" w:rsidRPr="007269E6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6520F2">
              <w:rPr>
                <w:rFonts w:eastAsiaTheme="minorEastAsia"/>
                <w:szCs w:val="24"/>
                <w:lang w:eastAsia="zh-CN"/>
              </w:rPr>
              <w:t>Table 1 Baseline characteristics of study participants.</w:t>
            </w:r>
          </w:p>
        </w:tc>
      </w:tr>
      <w:tr w:rsidR="006520F2" w:rsidRPr="009C6FD6" w14:paraId="7F3E7327" w14:textId="27421A4F" w:rsidTr="0022272E">
        <w:trPr>
          <w:trHeight w:val="416"/>
        </w:trPr>
        <w:tc>
          <w:tcPr>
            <w:tcW w:w="1560" w:type="dxa"/>
          </w:tcPr>
          <w:p w14:paraId="49E46122" w14:textId="77777777" w:rsidR="006520F2" w:rsidRDefault="006520F2" w:rsidP="006520F2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6520F2" w:rsidRDefault="006520F2" w:rsidP="006520F2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6520F2" w:rsidRDefault="006520F2" w:rsidP="006520F2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6520F2" w:rsidRDefault="006520F2" w:rsidP="006520F2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6520F2" w:rsidRDefault="006520F2" w:rsidP="006520F2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6520F2" w:rsidRDefault="006520F2" w:rsidP="006520F2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F81188" w14:textId="3DBE4738" w:rsidR="006520F2" w:rsidRPr="007269E6" w:rsidRDefault="006520F2" w:rsidP="006520F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3.3-3.6</w:t>
            </w:r>
          </w:p>
        </w:tc>
      </w:tr>
      <w:tr w:rsidR="006520F2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7137B39F" w:rsidR="006520F2" w:rsidRPr="007269E6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A</w:t>
            </w:r>
          </w:p>
        </w:tc>
      </w:tr>
      <w:tr w:rsidR="006520F2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689242ED" w:rsidR="006520F2" w:rsidRPr="007269E6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3.3-3.4</w:t>
            </w:r>
          </w:p>
        </w:tc>
      </w:tr>
      <w:tr w:rsidR="006520F2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28AFBFB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  <w:r w:rsidRPr="006520F2">
              <w:rPr>
                <w:rFonts w:eastAsiaTheme="minorEastAsia"/>
                <w:szCs w:val="24"/>
                <w:lang w:eastAsia="zh-CN"/>
              </w:rPr>
              <w:t>Discussion</w:t>
            </w:r>
          </w:p>
        </w:tc>
      </w:tr>
      <w:tr w:rsidR="006520F2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5D36EE15" w:rsidR="006520F2" w:rsidRPr="007269E6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6520F2">
              <w:rPr>
                <w:rFonts w:eastAsiaTheme="minorEastAsia"/>
                <w:szCs w:val="24"/>
                <w:lang w:eastAsia="zh-CN"/>
              </w:rPr>
              <w:t>Discussion</w:t>
            </w:r>
          </w:p>
        </w:tc>
      </w:tr>
      <w:tr w:rsidR="006520F2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77777777" w:rsidR="006520F2" w:rsidRPr="00A95D8C" w:rsidRDefault="006520F2" w:rsidP="006520F2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10" w:history="1">
        <w:r w:rsidR="006113B4" w:rsidRPr="001D66E4">
          <w:rPr>
            <w:rStyle w:val="ae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11" w:history="1">
        <w:r w:rsidRPr="001D66E4">
          <w:rPr>
            <w:rStyle w:val="ae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2" w:history="1">
        <w:r w:rsidR="00F3689F" w:rsidRPr="001D66E4">
          <w:rPr>
            <w:rStyle w:val="ae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EEBB03" w14:textId="77777777" w:rsidR="00CB0BE6" w:rsidRDefault="00CB0BE6" w:rsidP="000418DD">
      <w:pPr>
        <w:spacing w:after="0" w:line="240" w:lineRule="auto"/>
      </w:pPr>
      <w:r>
        <w:separator/>
      </w:r>
    </w:p>
  </w:endnote>
  <w:endnote w:type="continuationSeparator" w:id="0">
    <w:p w14:paraId="4FE18CC2" w14:textId="77777777" w:rsidR="00CB0BE6" w:rsidRDefault="00CB0BE6" w:rsidP="000418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1E0EEC" w14:textId="77777777" w:rsidR="00CB0BE6" w:rsidRDefault="00CB0BE6" w:rsidP="000418DD">
      <w:pPr>
        <w:spacing w:after="0" w:line="240" w:lineRule="auto"/>
      </w:pPr>
      <w:r>
        <w:separator/>
      </w:r>
    </w:p>
  </w:footnote>
  <w:footnote w:type="continuationSeparator" w:id="0">
    <w:p w14:paraId="2FA10D0C" w14:textId="77777777" w:rsidR="00CB0BE6" w:rsidRDefault="00CB0BE6" w:rsidP="000418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11104"/>
    <w:rsid w:val="000418DD"/>
    <w:rsid w:val="00141134"/>
    <w:rsid w:val="001D66E4"/>
    <w:rsid w:val="002166D6"/>
    <w:rsid w:val="0022272E"/>
    <w:rsid w:val="00231EA0"/>
    <w:rsid w:val="003734CC"/>
    <w:rsid w:val="0038306F"/>
    <w:rsid w:val="003A1BE3"/>
    <w:rsid w:val="003E4E68"/>
    <w:rsid w:val="004F473F"/>
    <w:rsid w:val="006043F2"/>
    <w:rsid w:val="00604E91"/>
    <w:rsid w:val="006113B4"/>
    <w:rsid w:val="006520F2"/>
    <w:rsid w:val="006B2638"/>
    <w:rsid w:val="006C2CA8"/>
    <w:rsid w:val="00715DC2"/>
    <w:rsid w:val="00717D29"/>
    <w:rsid w:val="007269E6"/>
    <w:rsid w:val="0076583E"/>
    <w:rsid w:val="007B21D6"/>
    <w:rsid w:val="007C7B83"/>
    <w:rsid w:val="007D4228"/>
    <w:rsid w:val="009E13FB"/>
    <w:rsid w:val="00A27CC2"/>
    <w:rsid w:val="00A71245"/>
    <w:rsid w:val="00AF6C94"/>
    <w:rsid w:val="00B83248"/>
    <w:rsid w:val="00C15C0A"/>
    <w:rsid w:val="00C54B55"/>
    <w:rsid w:val="00C9152A"/>
    <w:rsid w:val="00CA0CBA"/>
    <w:rsid w:val="00CB0BE6"/>
    <w:rsid w:val="00CF759C"/>
    <w:rsid w:val="00D07758"/>
    <w:rsid w:val="00D73E45"/>
    <w:rsid w:val="00D768D5"/>
    <w:rsid w:val="00D86B53"/>
    <w:rsid w:val="00DB5D01"/>
    <w:rsid w:val="00E72327"/>
    <w:rsid w:val="00EE4C5B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15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15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15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15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a1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a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a"/>
    <w:next w:val="a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a0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a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ae">
    <w:name w:val="Hyperlink"/>
    <w:rsid w:val="00DB5D01"/>
    <w:rPr>
      <w:color w:val="0000FF"/>
      <w:u w:val="single"/>
    </w:rPr>
  </w:style>
  <w:style w:type="character" w:styleId="af">
    <w:name w:val="Unresolved Mention"/>
    <w:basedOn w:val="a0"/>
    <w:uiPriority w:val="99"/>
    <w:semiHidden/>
    <w:unhideWhenUsed/>
    <w:rsid w:val="00DB5D01"/>
    <w:rPr>
      <w:color w:val="605E5C"/>
      <w:shd w:val="clear" w:color="auto" w:fill="E1DFDD"/>
    </w:rPr>
  </w:style>
  <w:style w:type="paragraph" w:styleId="af0">
    <w:name w:val="header"/>
    <w:basedOn w:val="a"/>
    <w:link w:val="af1"/>
    <w:uiPriority w:val="99"/>
    <w:unhideWhenUsed/>
    <w:rsid w:val="000418D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0418DD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0418D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0418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www.consort-spirit.org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creativecommons.org/licenses/by/4.0/" TargetMode="External"/><Relationship Id="rId5" Type="http://schemas.openxmlformats.org/officeDocument/2006/relationships/styles" Target="styles.xml"/><Relationship Id="rId10" Type="http://schemas.openxmlformats.org/officeDocument/2006/relationships/hyperlink" Target="https://dx.doi.org/10.1136/bmj-2024-081123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Props1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3</Pages>
  <Words>1079</Words>
  <Characters>6467</Characters>
  <Application>Microsoft Office Word</Application>
  <DocSecurity>0</DocSecurity>
  <Lines>323</Lines>
  <Paragraphs>2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晓康 牛</cp:lastModifiedBy>
  <cp:revision>10</cp:revision>
  <dcterms:created xsi:type="dcterms:W3CDTF">2025-12-23T11:38:00Z</dcterms:created>
  <dcterms:modified xsi:type="dcterms:W3CDTF">2026-06-27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